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AA5" w:rsidRPr="003C3288" w:rsidRDefault="00E811DE" w:rsidP="00435AA5">
      <w:pPr>
        <w:jc w:val="both"/>
        <w:rPr>
          <w:rFonts w:ascii="Times New Roman" w:hAnsi="Times New Roman" w:cs="Times New Roman"/>
        </w:rPr>
      </w:pPr>
      <w:r w:rsidRPr="00184378">
        <w:rPr>
          <w:rFonts w:ascii="Times New Roman" w:hAnsi="Times New Roman" w:cs="Times New Roman"/>
          <w:b/>
        </w:rPr>
        <w:t xml:space="preserve">Table </w:t>
      </w:r>
      <w:proofErr w:type="gramStart"/>
      <w:r w:rsidR="0080368E">
        <w:rPr>
          <w:rFonts w:ascii="Times New Roman" w:hAnsi="Times New Roman" w:cs="Times New Roman"/>
          <w:b/>
        </w:rPr>
        <w:t>S4</w:t>
      </w:r>
      <w:r w:rsidR="00435AA5" w:rsidRPr="00435AA5">
        <w:rPr>
          <w:rFonts w:ascii="Times New Roman" w:hAnsi="Times New Roman" w:cs="Times New Roman"/>
        </w:rPr>
        <w:t> :</w:t>
      </w:r>
      <w:proofErr w:type="gramEnd"/>
      <w:r w:rsidR="00435AA5" w:rsidRPr="00435AA5">
        <w:rPr>
          <w:rFonts w:ascii="Times New Roman" w:hAnsi="Times New Roman" w:cs="Times New Roman"/>
        </w:rPr>
        <w:t xml:space="preserve"> </w:t>
      </w:r>
      <w:r w:rsidR="00435AA5" w:rsidRPr="003C3288">
        <w:rPr>
          <w:rFonts w:ascii="Times New Roman" w:hAnsi="Times New Roman" w:cs="Times New Roman"/>
        </w:rPr>
        <w:t xml:space="preserve">Chemical shifts </w:t>
      </w:r>
      <w:r w:rsidR="00435AA5">
        <w:rPr>
          <w:rFonts w:ascii="Times New Roman" w:hAnsi="Times New Roman" w:cs="Times New Roman"/>
        </w:rPr>
        <w:t xml:space="preserve">of </w:t>
      </w:r>
      <w:r w:rsidR="00435AA5" w:rsidRPr="003C3288">
        <w:rPr>
          <w:rFonts w:ascii="Times New Roman" w:hAnsi="Times New Roman" w:cs="Times New Roman"/>
        </w:rPr>
        <w:t>H</w:t>
      </w:r>
      <w:r w:rsidR="00435AA5" w:rsidRPr="003C3288">
        <w:rPr>
          <w:rFonts w:ascii="Times New Roman" w:hAnsi="Times New Roman" w:cs="Times New Roman"/>
          <w:vertAlign w:val="subscript"/>
        </w:rPr>
        <w:t>N</w:t>
      </w:r>
      <w:r w:rsidR="00435AA5" w:rsidRPr="003C3288">
        <w:rPr>
          <w:rFonts w:ascii="Times New Roman" w:hAnsi="Times New Roman" w:cs="Times New Roman"/>
        </w:rPr>
        <w:t xml:space="preserve"> and N</w:t>
      </w:r>
      <w:r w:rsidR="00435AA5" w:rsidRPr="003C3288">
        <w:rPr>
          <w:rFonts w:ascii="Times New Roman" w:hAnsi="Times New Roman" w:cs="Times New Roman"/>
          <w:vertAlign w:val="subscript"/>
        </w:rPr>
        <w:t>H</w:t>
      </w:r>
      <w:r w:rsidR="00435AA5">
        <w:rPr>
          <w:rFonts w:ascii="Times New Roman" w:hAnsi="Times New Roman" w:cs="Times New Roman"/>
          <w:vertAlign w:val="subscript"/>
        </w:rPr>
        <w:t xml:space="preserve"> </w:t>
      </w:r>
      <w:r w:rsidR="00435AA5">
        <w:rPr>
          <w:rFonts w:ascii="Times New Roman" w:hAnsi="Times New Roman" w:cs="Times New Roman"/>
        </w:rPr>
        <w:t xml:space="preserve">for CRD in the presence and the absence of </w:t>
      </w:r>
      <w:proofErr w:type="spellStart"/>
      <w:r w:rsidR="00435AA5">
        <w:rPr>
          <w:rFonts w:ascii="Times New Roman" w:hAnsi="Times New Roman" w:cs="Times New Roman"/>
        </w:rPr>
        <w:t>LNnT</w:t>
      </w:r>
      <w:proofErr w:type="spellEnd"/>
      <w:r w:rsidR="00435AA5">
        <w:rPr>
          <w:rFonts w:ascii="Times New Roman" w:hAnsi="Times New Roman" w:cs="Times New Roman"/>
        </w:rPr>
        <w:t xml:space="preserve">. </w:t>
      </w:r>
      <w:r w:rsidR="00DF3184">
        <w:rPr>
          <w:rFonts w:ascii="Times New Roman" w:hAnsi="Times New Roman" w:cs="Times New Roman"/>
          <w:sz w:val="24"/>
          <w:szCs w:val="24"/>
          <w:lang w:val="fr-FR"/>
        </w:rPr>
        <w:sym w:font="Symbol" w:char="F044"/>
      </w:r>
      <w:r w:rsidR="00DF3184">
        <w:rPr>
          <w:rFonts w:ascii="Times New Roman" w:hAnsi="Times New Roman" w:cs="Times New Roman"/>
          <w:sz w:val="24"/>
          <w:szCs w:val="24"/>
          <w:lang w:val="fr-FR"/>
        </w:rPr>
        <w:t>δ</w:t>
      </w:r>
      <w:proofErr w:type="spellStart"/>
      <w:r w:rsidR="00435AA5" w:rsidRPr="003C3288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="00435AA5">
        <w:rPr>
          <w:rFonts w:ascii="Times New Roman" w:hAnsi="Times New Roman" w:cs="Times New Roman"/>
          <w:sz w:val="24"/>
          <w:szCs w:val="24"/>
        </w:rPr>
        <w:t xml:space="preserve"> is the observed chemical shift variations </w:t>
      </w:r>
      <w:r w:rsidR="00435AA5" w:rsidRPr="00EF36E5">
        <w:rPr>
          <w:rFonts w:ascii="Times New Roman" w:hAnsi="Times New Roman" w:cs="Times New Roman"/>
          <w:sz w:val="24"/>
          <w:szCs w:val="24"/>
        </w:rPr>
        <w:t xml:space="preserve">calculated using the equation </w:t>
      </w:r>
      <w:r w:rsidR="00DF3184">
        <w:rPr>
          <w:rFonts w:ascii="Times New Roman" w:hAnsi="Times New Roman" w:cs="Times New Roman"/>
          <w:sz w:val="24"/>
          <w:szCs w:val="24"/>
        </w:rPr>
        <w:sym w:font="Symbol" w:char="F044"/>
      </w:r>
      <w:proofErr w:type="spellStart"/>
      <w:r w:rsidR="00DF3184">
        <w:rPr>
          <w:rFonts w:ascii="Times New Roman" w:hAnsi="Times New Roman" w:cs="Times New Roman"/>
          <w:sz w:val="24"/>
          <w:szCs w:val="24"/>
        </w:rPr>
        <w:t>δ</w:t>
      </w:r>
      <w:r w:rsidR="00435AA5" w:rsidRPr="00EF36E5">
        <w:rPr>
          <w:rFonts w:ascii="Times New Roman" w:hAnsi="Times New Roman" w:cs="Times New Roman"/>
          <w:sz w:val="24"/>
          <w:szCs w:val="24"/>
          <w:vertAlign w:val="subscript"/>
        </w:rPr>
        <w:t>obs</w:t>
      </w:r>
      <w:proofErr w:type="spellEnd"/>
      <w:r w:rsidR="00435AA5" w:rsidRPr="00EF36E5">
        <w:rPr>
          <w:rFonts w:ascii="Times New Roman" w:hAnsi="Times New Roman" w:cs="Times New Roman"/>
          <w:sz w:val="24"/>
          <w:szCs w:val="24"/>
        </w:rPr>
        <w:t xml:space="preserve"> = [</w:t>
      </w:r>
      <w:r w:rsidR="00435AA5" w:rsidRPr="00DF3184">
        <w:rPr>
          <w:rFonts w:ascii="Times New Roman" w:hAnsi="Times New Roman" w:cs="Times New Roman"/>
          <w:sz w:val="24"/>
          <w:szCs w:val="24"/>
        </w:rPr>
        <w:t>(</w:t>
      </w:r>
      <w:r w:rsidR="00DF3184">
        <w:rPr>
          <w:rFonts w:ascii="Times New Roman" w:hAnsi="Times New Roman" w:cs="Times New Roman"/>
          <w:sz w:val="24"/>
          <w:szCs w:val="24"/>
        </w:rPr>
        <w:sym w:font="Symbol" w:char="F044"/>
      </w:r>
      <w:proofErr w:type="spellStart"/>
      <w:r w:rsidR="00DF3184">
        <w:rPr>
          <w:rFonts w:ascii="Times New Roman" w:hAnsi="Times New Roman" w:cs="Times New Roman"/>
          <w:sz w:val="24"/>
          <w:szCs w:val="24"/>
        </w:rPr>
        <w:t>δ</w:t>
      </w:r>
      <w:r w:rsidR="00435AA5" w:rsidRPr="00EF36E5">
        <w:rPr>
          <w:rFonts w:ascii="Times New Roman" w:hAnsi="Times New Roman" w:cs="Times New Roman"/>
          <w:sz w:val="24"/>
          <w:szCs w:val="24"/>
          <w:vertAlign w:val="subscript"/>
        </w:rPr>
        <w:t>HN</w:t>
      </w:r>
      <w:proofErr w:type="spellEnd"/>
      <w:r w:rsidR="00435AA5" w:rsidRPr="00EF36E5">
        <w:rPr>
          <w:rFonts w:ascii="Times New Roman" w:hAnsi="Times New Roman" w:cs="Times New Roman"/>
          <w:sz w:val="24"/>
          <w:szCs w:val="24"/>
          <w:vertAlign w:val="superscript"/>
        </w:rPr>
        <w:t xml:space="preserve"> 2</w:t>
      </w:r>
      <w:r w:rsidR="00435AA5" w:rsidRPr="00EF36E5">
        <w:rPr>
          <w:rFonts w:ascii="Times New Roman" w:hAnsi="Times New Roman" w:cs="Times New Roman"/>
          <w:sz w:val="24"/>
          <w:szCs w:val="24"/>
        </w:rPr>
        <w:t xml:space="preserve"> + </w:t>
      </w:r>
      <w:r w:rsidR="00DF3184">
        <w:rPr>
          <w:rFonts w:ascii="Times New Roman" w:hAnsi="Times New Roman" w:cs="Times New Roman"/>
          <w:sz w:val="24"/>
          <w:szCs w:val="24"/>
        </w:rPr>
        <w:sym w:font="Symbol" w:char="F044"/>
      </w:r>
      <w:r w:rsidR="00DF3184">
        <w:rPr>
          <w:rFonts w:ascii="Times New Roman" w:hAnsi="Times New Roman" w:cs="Times New Roman"/>
          <w:sz w:val="24"/>
          <w:szCs w:val="24"/>
        </w:rPr>
        <w:t>δ</w:t>
      </w:r>
      <w:r w:rsidR="00435AA5" w:rsidRPr="00EF36E5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="00435AA5" w:rsidRPr="00EF36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35AA5" w:rsidRPr="00EF36E5">
        <w:rPr>
          <w:rFonts w:ascii="Times New Roman" w:hAnsi="Times New Roman" w:cs="Times New Roman"/>
          <w:sz w:val="24"/>
          <w:szCs w:val="24"/>
        </w:rPr>
        <w:t>/25)]</w:t>
      </w:r>
      <w:r w:rsidR="00435AA5" w:rsidRPr="00EF36E5">
        <w:rPr>
          <w:rFonts w:ascii="Times New Roman" w:hAnsi="Times New Roman" w:cs="Times New Roman"/>
          <w:sz w:val="24"/>
          <w:szCs w:val="24"/>
          <w:vertAlign w:val="superscript"/>
        </w:rPr>
        <w:t>1/2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03"/>
        <w:gridCol w:w="1603"/>
        <w:gridCol w:w="1604"/>
        <w:gridCol w:w="1604"/>
        <w:gridCol w:w="1604"/>
        <w:gridCol w:w="1604"/>
      </w:tblGrid>
      <w:tr w:rsidR="000947E8" w:rsidRPr="00066132" w:rsidTr="004E1A28">
        <w:tc>
          <w:tcPr>
            <w:tcW w:w="1603" w:type="dxa"/>
          </w:tcPr>
          <w:p w:rsidR="000947E8" w:rsidRPr="00066132" w:rsidRDefault="000947E8" w:rsidP="00E811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06613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aa</w:t>
            </w:r>
            <w:proofErr w:type="spellEnd"/>
          </w:p>
        </w:tc>
        <w:tc>
          <w:tcPr>
            <w:tcW w:w="1603" w:type="dxa"/>
          </w:tcPr>
          <w:p w:rsidR="000947E8" w:rsidRPr="00066132" w:rsidRDefault="000947E8" w:rsidP="00501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6613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RD H</w:t>
            </w:r>
            <w:r w:rsidRPr="0006613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fr-FR"/>
              </w:rPr>
              <w:t>N</w:t>
            </w:r>
          </w:p>
        </w:tc>
        <w:tc>
          <w:tcPr>
            <w:tcW w:w="1604" w:type="dxa"/>
          </w:tcPr>
          <w:p w:rsidR="000947E8" w:rsidRPr="00066132" w:rsidRDefault="000947E8" w:rsidP="00501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6613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RD N</w:t>
            </w:r>
            <w:r w:rsidRPr="0006613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fr-FR"/>
              </w:rPr>
              <w:t>H</w:t>
            </w:r>
          </w:p>
        </w:tc>
        <w:tc>
          <w:tcPr>
            <w:tcW w:w="1604" w:type="dxa"/>
          </w:tcPr>
          <w:p w:rsidR="000947E8" w:rsidRPr="00066132" w:rsidRDefault="000947E8" w:rsidP="000947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6613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RD H</w:t>
            </w:r>
            <w:r w:rsidRPr="0006613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fr-FR"/>
              </w:rPr>
              <w:t xml:space="preserve">N </w:t>
            </w:r>
            <w:r w:rsidRPr="0006613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/</w:t>
            </w:r>
            <w:proofErr w:type="spellStart"/>
            <w:r w:rsidRPr="0006613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LNnT</w:t>
            </w:r>
            <w:proofErr w:type="spellEnd"/>
          </w:p>
        </w:tc>
        <w:tc>
          <w:tcPr>
            <w:tcW w:w="1604" w:type="dxa"/>
          </w:tcPr>
          <w:p w:rsidR="000947E8" w:rsidRPr="00066132" w:rsidRDefault="000947E8" w:rsidP="000947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6613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RD N</w:t>
            </w:r>
            <w:r w:rsidRPr="0006613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fr-FR"/>
              </w:rPr>
              <w:t xml:space="preserve">H </w:t>
            </w:r>
            <w:r w:rsidRPr="0006613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/LNnT</w:t>
            </w:r>
          </w:p>
        </w:tc>
        <w:tc>
          <w:tcPr>
            <w:tcW w:w="1604" w:type="dxa"/>
          </w:tcPr>
          <w:p w:rsidR="000947E8" w:rsidRPr="00066132" w:rsidRDefault="00DF3184" w:rsidP="00DF3184">
            <w:pPr>
              <w:jc w:val="center"/>
              <w:rPr>
                <w:rFonts w:ascii="Symbol" w:hAnsi="Symbol" w:cs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FR"/>
              </w:rPr>
              <w:sym w:font="Symbol" w:char="F044"/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δ</w:t>
            </w:r>
            <w:bookmarkStart w:id="0" w:name="_GoBack"/>
            <w:bookmarkEnd w:id="0"/>
            <w:r w:rsidR="000947E8" w:rsidRPr="0006613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obs</w:t>
            </w:r>
            <w:proofErr w:type="spellEnd"/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LEU114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ILE115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1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2.9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1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2.9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VAL116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8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1.8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2.05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37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PRO117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TYR118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5.8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5.8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SN119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LEU120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8.1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8.1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PRO121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LEU122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2.3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2.3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PRO123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GLY124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GLY125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20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08.8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20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08.8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VAL126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3.6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3.6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VAL127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6.4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6.7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6.4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6.7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PRO128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RG129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2.7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2.7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MET130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8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8.9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8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8.9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LEU131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9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8.0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9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8.0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ILE132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32.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32.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THR133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0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3.4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0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3.4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ILE134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5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30.1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5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30.1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LEU135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GLY136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08.3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08.3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THR137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8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8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VAL138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8.0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2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8.11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4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LYS139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8.7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8.7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PRO140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SN141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LA142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6.8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9.4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6.8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9.45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2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SN143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6.4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5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6.65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39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RG144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7.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4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7.52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97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ILE145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0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9.8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0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9.76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24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LA146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6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7.1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6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6.75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78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LEU147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4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1.9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5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1.79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59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SP148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PHE149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2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5.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2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5.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GLN150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0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7.1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1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7.2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8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RG151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0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5.4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03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5.37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31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GLY152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SN153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SP154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9.8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9.8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VAL155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1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1.3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1.19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75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LA156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7.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8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7.95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58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PHE157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5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8.5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8.61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41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HIS158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3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33.5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2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33.61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131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PHE159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3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6.7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6.73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11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SN160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3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3.3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4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2.96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159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PRO161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RG162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2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6.3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2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6.3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PHE163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8.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8.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SN164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7.5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7.9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81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GLU165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8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5.6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8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5.6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SN166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SN167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9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08.16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9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08.16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RG168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7.3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7.3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RG169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8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8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VAL170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5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1.6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5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1.67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ILE171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4.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4.6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14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VAL172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2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8.1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4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8.4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158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CYS173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3.4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6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3.4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31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SN174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9.6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9.2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72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THR175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8.3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6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8.02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315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LYS176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9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30.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30.5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131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LEU177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8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6.3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8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6.12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65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SP178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6.1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9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5.96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53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SN179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08.5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0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08.71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32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SN180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TRP181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7.1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7.1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GLY 182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1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0.5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0.67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84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RG183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5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3.9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5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3.9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GLU184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7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5.9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5.64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7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GLU185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1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2.5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1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2.5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RG186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8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5.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8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5.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GLN187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7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1.7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7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1.43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74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SER188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VAL189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8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5.5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7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5.54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5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PHE190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5.5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5.5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PRO191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PHE192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3.8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3.89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2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GLU193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1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9.92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25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SER194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0.7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0.7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GLY195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0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1.8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1.828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3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LYS196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7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7.8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7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7.8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PRO197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PHE198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6.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6.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LYS199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0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1.6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0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1.6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ILE200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7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7.2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7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7.26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GLN201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2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5.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2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5.1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VAL202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5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4.1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5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4.1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LEU203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3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30.6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3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30.6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VAL204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9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7.1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9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7.1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GLU205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2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8.3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2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8.3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PRO206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SP207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HIS208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6.3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6.3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PHE209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50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5.01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50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5.01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LYS210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6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3.3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6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3.3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VAL211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 w:rsidP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LA212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30.3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30.3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VAL213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4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1.0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4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1.0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SN214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8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7.4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8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7.4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SP215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07.7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07.7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LA216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1.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1.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HIS217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LEU218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8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8.0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8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8.0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LEU219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0.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0.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GLN220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9.1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9.1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TYR221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SN222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1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9.6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2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9.77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44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HIS223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1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7.2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1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7.2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RG224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3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5.3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3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5.3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VAL225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2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0.3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0.5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58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LYS226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LYS227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0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0.7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0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0.7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LEU228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5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2.7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5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2.7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SN229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2.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2.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GLU230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6.4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6.4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ILE231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6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6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SER232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6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6.1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6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6.1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LYS233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0.8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0.8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LEU234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4.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4.5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53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GLY235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2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4.5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2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4.7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88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ILE236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2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7.1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3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7.54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94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SER237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2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0.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2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0.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GLY238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05.5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05.6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24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SP239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2.5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2.5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ILE240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1.7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1.826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21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SP241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8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8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LEU242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5.8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5.8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4E1A28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THR243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9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1.0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1.36</w:t>
            </w:r>
          </w:p>
        </w:tc>
        <w:tc>
          <w:tcPr>
            <w:tcW w:w="1604" w:type="dxa"/>
            <w:vAlign w:val="bottom"/>
          </w:tcPr>
          <w:p w:rsidR="004E1A28" w:rsidRPr="00066132" w:rsidRDefault="00435AA5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57</w:t>
            </w:r>
          </w:p>
        </w:tc>
      </w:tr>
      <w:tr w:rsidR="004E1A28" w:rsidRPr="00066132" w:rsidTr="00815B53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SER244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6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1.9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7.6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1.93</w:t>
            </w:r>
          </w:p>
        </w:tc>
        <w:tc>
          <w:tcPr>
            <w:tcW w:w="1604" w:type="dxa"/>
          </w:tcPr>
          <w:p w:rsidR="004E1A28" w:rsidRPr="00066132" w:rsidRDefault="004E1A28" w:rsidP="004E1A28">
            <w:pPr>
              <w:jc w:val="right"/>
              <w:rPr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815B53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ALA245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3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5.61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32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5.61</w:t>
            </w:r>
          </w:p>
        </w:tc>
        <w:tc>
          <w:tcPr>
            <w:tcW w:w="1604" w:type="dxa"/>
          </w:tcPr>
          <w:p w:rsidR="004E1A28" w:rsidRPr="00066132" w:rsidRDefault="004E1A28" w:rsidP="004E1A28">
            <w:pPr>
              <w:jc w:val="right"/>
              <w:rPr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306955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SER246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4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4.7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4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4.77</w:t>
            </w:r>
          </w:p>
        </w:tc>
        <w:tc>
          <w:tcPr>
            <w:tcW w:w="1604" w:type="dxa"/>
          </w:tcPr>
          <w:p w:rsidR="004E1A28" w:rsidRPr="00066132" w:rsidRDefault="004E1A28" w:rsidP="004E1A28">
            <w:pPr>
              <w:jc w:val="right"/>
              <w:rPr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306955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TYR247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5.17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5.17</w:t>
            </w:r>
          </w:p>
        </w:tc>
        <w:tc>
          <w:tcPr>
            <w:tcW w:w="1604" w:type="dxa"/>
          </w:tcPr>
          <w:p w:rsidR="004E1A28" w:rsidRPr="00066132" w:rsidRDefault="004E1A28" w:rsidP="004E1A28">
            <w:pPr>
              <w:jc w:val="right"/>
              <w:rPr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D56357">
        <w:tc>
          <w:tcPr>
            <w:tcW w:w="1603" w:type="dxa"/>
            <w:vAlign w:val="bottom"/>
          </w:tcPr>
          <w:p w:rsidR="004E1A28" w:rsidRPr="00066132" w:rsidRDefault="004E1A2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THR</w:t>
            </w:r>
            <w:r w:rsidRPr="00066132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248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7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4.73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78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14.73</w:t>
            </w:r>
          </w:p>
        </w:tc>
        <w:tc>
          <w:tcPr>
            <w:tcW w:w="1604" w:type="dxa"/>
          </w:tcPr>
          <w:p w:rsidR="004E1A28" w:rsidRPr="00066132" w:rsidRDefault="004E1A28" w:rsidP="004E1A28">
            <w:pPr>
              <w:jc w:val="right"/>
              <w:rPr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4E1A28" w:rsidRPr="00066132" w:rsidTr="00D56357">
        <w:tc>
          <w:tcPr>
            <w:tcW w:w="1603" w:type="dxa"/>
            <w:vAlign w:val="bottom"/>
          </w:tcPr>
          <w:p w:rsidR="004E1A28" w:rsidRPr="00066132" w:rsidRDefault="004E1A28" w:rsidP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MET249</w:t>
            </w:r>
          </w:p>
        </w:tc>
        <w:tc>
          <w:tcPr>
            <w:tcW w:w="1603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5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1.54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8.59</w:t>
            </w:r>
          </w:p>
        </w:tc>
        <w:tc>
          <w:tcPr>
            <w:tcW w:w="1604" w:type="dxa"/>
            <w:vAlign w:val="bottom"/>
          </w:tcPr>
          <w:p w:rsidR="004E1A28" w:rsidRPr="00066132" w:rsidRDefault="004E1A2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121.54</w:t>
            </w:r>
          </w:p>
        </w:tc>
        <w:tc>
          <w:tcPr>
            <w:tcW w:w="1604" w:type="dxa"/>
          </w:tcPr>
          <w:p w:rsidR="004E1A28" w:rsidRPr="00066132" w:rsidRDefault="004E1A28" w:rsidP="004E1A28">
            <w:pPr>
              <w:jc w:val="right"/>
              <w:rPr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711ABD" w:rsidRPr="00066132" w:rsidTr="004E1A28">
        <w:tc>
          <w:tcPr>
            <w:tcW w:w="1603" w:type="dxa"/>
            <w:vAlign w:val="bottom"/>
          </w:tcPr>
          <w:p w:rsidR="00711ABD" w:rsidRPr="00066132" w:rsidRDefault="00711ABD" w:rsidP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ILE250</w:t>
            </w:r>
          </w:p>
        </w:tc>
        <w:tc>
          <w:tcPr>
            <w:tcW w:w="1603" w:type="dxa"/>
            <w:vAlign w:val="bottom"/>
          </w:tcPr>
          <w:p w:rsidR="00711ABD" w:rsidRPr="00066132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066132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066132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066132" w:rsidRDefault="00711ABD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711ABD" w:rsidRPr="00066132" w:rsidRDefault="006059BA" w:rsidP="00711AB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066132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</w:tbl>
    <w:p w:rsidR="00E811DE" w:rsidRPr="00066132" w:rsidRDefault="00E811DE" w:rsidP="00E811DE">
      <w:pPr>
        <w:jc w:val="center"/>
        <w:rPr>
          <w:rFonts w:ascii="Times New Roman" w:hAnsi="Times New Roman" w:cs="Times New Roman"/>
          <w:sz w:val="16"/>
          <w:szCs w:val="16"/>
          <w:lang w:val="fr-FR"/>
        </w:rPr>
      </w:pPr>
    </w:p>
    <w:p w:rsidR="00711ABD" w:rsidRPr="00066132" w:rsidRDefault="00711ABD">
      <w:pPr>
        <w:jc w:val="center"/>
        <w:rPr>
          <w:rFonts w:ascii="Times New Roman" w:hAnsi="Times New Roman" w:cs="Times New Roman"/>
          <w:sz w:val="16"/>
          <w:szCs w:val="16"/>
          <w:lang w:val="fr-FR"/>
        </w:rPr>
      </w:pPr>
    </w:p>
    <w:sectPr w:rsidR="00711ABD" w:rsidRPr="0006613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1DE"/>
    <w:rsid w:val="00066132"/>
    <w:rsid w:val="000947E8"/>
    <w:rsid w:val="00184378"/>
    <w:rsid w:val="001F279E"/>
    <w:rsid w:val="00435AA5"/>
    <w:rsid w:val="004E1A28"/>
    <w:rsid w:val="006059BA"/>
    <w:rsid w:val="006A2498"/>
    <w:rsid w:val="00711ABD"/>
    <w:rsid w:val="0080368E"/>
    <w:rsid w:val="00873A1C"/>
    <w:rsid w:val="00D41B3F"/>
    <w:rsid w:val="00DF3184"/>
    <w:rsid w:val="00E761EE"/>
    <w:rsid w:val="00E81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811D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811D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5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718</Words>
  <Characters>4093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11</cp:revision>
  <dcterms:created xsi:type="dcterms:W3CDTF">2014-09-23T12:39:00Z</dcterms:created>
  <dcterms:modified xsi:type="dcterms:W3CDTF">2014-10-10T09:18:00Z</dcterms:modified>
</cp:coreProperties>
</file>